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7265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6"/>
          <w:szCs w:val="36"/>
        </w:rPr>
      </w:pPr>
      <w:r>
        <w:rPr>
          <w:rFonts w:ascii="Arial" w:eastAsia="Arial" w:hAnsi="Arial" w:cs="Arial"/>
          <w:b/>
          <w:color w:val="000000"/>
          <w:sz w:val="36"/>
          <w:szCs w:val="36"/>
        </w:rPr>
        <w:t>Women’s perceptions and experiences of reproductive coercion and abuse: a qualitative evidence synthesis</w:t>
      </w:r>
    </w:p>
    <w:p w14:paraId="5E546A80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67869A39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="Arial" w:eastAsia="Arial" w:hAnsi="Arial" w:cs="Arial"/>
          <w:b/>
          <w:color w:val="000000"/>
          <w:sz w:val="36"/>
          <w:szCs w:val="36"/>
        </w:rPr>
      </w:pPr>
    </w:p>
    <w:p w14:paraId="31D761DD" w14:textId="77777777" w:rsidR="000B461A" w:rsidRPr="005A2C42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</w:pP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Jessica E. Moulto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*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Martha Isela Vazquez Corona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Cathy Vaugha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 w:rsidRPr="005A2C42">
        <w:rPr>
          <w:rFonts w:ascii="Arial" w:eastAsia="Arial" w:hAnsi="Arial" w:cs="Arial"/>
          <w:bCs/>
          <w:color w:val="000000"/>
          <w:sz w:val="22"/>
          <w:szCs w:val="22"/>
        </w:rPr>
        <w:t>, Meghan A. Bohren</w:t>
      </w:r>
      <w:r w:rsidRPr="005A2C42"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</w:p>
    <w:p w14:paraId="2ED21701" w14:textId="77777777" w:rsidR="000B461A" w:rsidRPr="005A2C42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CC95249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* </w:t>
      </w:r>
      <w:r w:rsidRPr="00A616AF">
        <w:rPr>
          <w:rFonts w:ascii="Arial" w:eastAsia="Arial" w:hAnsi="Arial" w:cs="Arial"/>
          <w:bCs/>
          <w:color w:val="000000"/>
          <w:sz w:val="22"/>
          <w:szCs w:val="22"/>
        </w:rPr>
        <w:t>Corresponding author: Jessica Moulton,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 jessica.moulton@monash.edu</w:t>
      </w:r>
      <w:r w:rsidRPr="00A616AF">
        <w:rPr>
          <w:rFonts w:ascii="Arial" w:eastAsia="Arial" w:hAnsi="Arial" w:cs="Arial"/>
          <w:bCs/>
          <w:color w:val="000000"/>
          <w:sz w:val="22"/>
          <w:szCs w:val="22"/>
        </w:rPr>
        <w:t xml:space="preserve"> </w:t>
      </w:r>
    </w:p>
    <w:p w14:paraId="62669AF3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155353B7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  <w:r>
        <w:rPr>
          <w:rFonts w:ascii="Arial" w:eastAsia="Arial" w:hAnsi="Arial" w:cs="Arial"/>
          <w:bCs/>
          <w:color w:val="000000"/>
          <w:sz w:val="22"/>
          <w:szCs w:val="22"/>
          <w:vertAlign w:val="superscript"/>
        </w:rPr>
        <w:t>1</w:t>
      </w:r>
      <w:r>
        <w:rPr>
          <w:rFonts w:ascii="Arial" w:eastAsia="Arial" w:hAnsi="Arial" w:cs="Arial"/>
          <w:bCs/>
          <w:color w:val="000000"/>
          <w:sz w:val="22"/>
          <w:szCs w:val="22"/>
        </w:rPr>
        <w:t>Gender and Women’s Health Unit, Centre for Health Equity, School of Population and Global Health, University of Melbourne, Carlton, VIC, Australia</w:t>
      </w:r>
    </w:p>
    <w:p w14:paraId="38BF5B7D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2025933E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C8E7A47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60F5DDF1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35052D2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4B862E2F" w14:textId="77777777" w:rsidR="000B461A" w:rsidRDefault="000B461A" w:rsidP="000B461A">
      <w:pP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5A6B07D" w14:textId="77777777" w:rsidR="000B461A" w:rsidRPr="00DC6E98" w:rsidRDefault="000B461A" w:rsidP="000B461A">
      <w:pPr>
        <w:rPr>
          <w:b/>
          <w:sz w:val="22"/>
          <w:szCs w:val="22"/>
        </w:rPr>
      </w:pPr>
      <w:r>
        <w:rPr>
          <w:rFonts w:ascii="Arial" w:eastAsia="Arial" w:hAnsi="Arial" w:cs="Arial"/>
          <w:b/>
          <w:color w:val="000000"/>
          <w:sz w:val="22"/>
          <w:szCs w:val="22"/>
        </w:rPr>
        <w:t>Authors’ email &amp; ORCID ID</w:t>
      </w:r>
    </w:p>
    <w:p w14:paraId="16CDAF70" w14:textId="77777777" w:rsidR="000B461A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</w:rPr>
      </w:pPr>
      <w:r>
        <w:rPr>
          <w:rFonts w:ascii="Arial" w:eastAsia="Arial" w:hAnsi="Arial" w:cs="Arial"/>
          <w:bCs/>
          <w:color w:val="000000"/>
        </w:rPr>
        <w:t xml:space="preserve"> </w:t>
      </w:r>
    </w:p>
    <w:p w14:paraId="6BD01142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 xml:space="preserve">Jessica </w:t>
      </w:r>
      <w:r>
        <w:rPr>
          <w:rFonts w:ascii="Arial" w:eastAsia="Arial" w:hAnsi="Arial" w:cs="Arial"/>
          <w:bCs/>
          <w:color w:val="000000"/>
          <w:sz w:val="22"/>
          <w:szCs w:val="22"/>
        </w:rPr>
        <w:t xml:space="preserve">E. </w:t>
      </w: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Moulton:</w:t>
      </w:r>
    </w:p>
    <w:p w14:paraId="28330C4F" w14:textId="77777777" w:rsidR="000B461A" w:rsidRPr="00DC6E98" w:rsidRDefault="007F3A57" w:rsidP="000B461A">
      <w:pPr>
        <w:pStyle w:val="ListParagraph"/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hyperlink r:id="rId7" w:history="1">
        <w:r w:rsidR="000B461A" w:rsidRPr="003917B1">
          <w:rPr>
            <w:rStyle w:val="Hyperlink"/>
            <w:rFonts w:ascii="Arial" w:eastAsia="Arial" w:hAnsi="Arial" w:cs="Arial"/>
            <w:bCs/>
            <w:sz w:val="22"/>
            <w:szCs w:val="22"/>
            <w:lang w:eastAsia="en-GB"/>
          </w:rPr>
          <w:t>jessica.moulton@monash.edu</w:t>
        </w:r>
      </w:hyperlink>
    </w:p>
    <w:p w14:paraId="496C0BF0" w14:textId="77777777" w:rsidR="000B461A" w:rsidRPr="00DC6E98" w:rsidRDefault="000B461A" w:rsidP="000B461A">
      <w:pPr>
        <w:pStyle w:val="ListParagraph"/>
        <w:numPr>
          <w:ilvl w:val="0"/>
          <w:numId w:val="14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1-7172-9470</w:t>
      </w:r>
    </w:p>
    <w:p w14:paraId="5112DCD7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5BAEF819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Martha Isela Vazquez Corona:</w:t>
      </w:r>
    </w:p>
    <w:p w14:paraId="6270C8AC" w14:textId="77777777" w:rsidR="000B461A" w:rsidRPr="005A2C42" w:rsidRDefault="007F3A57" w:rsidP="000B461A">
      <w:pPr>
        <w:pStyle w:val="ListParagraph"/>
        <w:numPr>
          <w:ilvl w:val="0"/>
          <w:numId w:val="15"/>
        </w:numPr>
        <w:rPr>
          <w:rStyle w:val="CommentReference"/>
          <w:rFonts w:ascii="Arial" w:eastAsia="Arial" w:hAnsi="Arial" w:cs="Arial"/>
          <w:bCs/>
          <w:color w:val="000000"/>
          <w:sz w:val="22"/>
          <w:szCs w:val="22"/>
        </w:rPr>
      </w:pPr>
      <w:hyperlink r:id="rId8" w:history="1">
        <w:r w:rsidR="000B461A" w:rsidRPr="00564B05">
          <w:rPr>
            <w:rStyle w:val="Hyperlink"/>
            <w:rFonts w:ascii="Arial" w:eastAsia="Arial" w:hAnsi="Arial" w:cs="Arial"/>
            <w:bCs/>
            <w:sz w:val="22"/>
            <w:szCs w:val="22"/>
            <w:lang w:eastAsia="en-GB"/>
          </w:rPr>
          <w:t>martha.vazquezcorona@unimelb.edu.au</w:t>
        </w:r>
      </w:hyperlink>
    </w:p>
    <w:p w14:paraId="1BCF566A" w14:textId="77777777" w:rsidR="000B461A" w:rsidRPr="00DC6E98" w:rsidRDefault="000B461A" w:rsidP="000B461A">
      <w:pPr>
        <w:pStyle w:val="ListParagraph"/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7C32D182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Cathy Vaughan:</w:t>
      </w:r>
    </w:p>
    <w:p w14:paraId="449C607D" w14:textId="77777777" w:rsidR="000B461A" w:rsidRPr="00DC6E98" w:rsidRDefault="000B461A" w:rsidP="000B461A">
      <w:pPr>
        <w:pStyle w:val="ListParagraph"/>
        <w:numPr>
          <w:ilvl w:val="0"/>
          <w:numId w:val="16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cmvaug@unimelb.edu.au</w:t>
      </w:r>
    </w:p>
    <w:p w14:paraId="3E2E636B" w14:textId="77777777" w:rsidR="000B461A" w:rsidRPr="00DC6E98" w:rsidRDefault="000B461A" w:rsidP="000B461A">
      <w:pPr>
        <w:pStyle w:val="ListParagraph"/>
        <w:numPr>
          <w:ilvl w:val="0"/>
          <w:numId w:val="16"/>
        </w:numP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3-3988-8222</w:t>
      </w:r>
    </w:p>
    <w:p w14:paraId="14A8C8B4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</w:p>
    <w:p w14:paraId="2A286A26" w14:textId="77777777" w:rsidR="000B461A" w:rsidRPr="00DC6E98" w:rsidRDefault="000B461A" w:rsidP="000B461A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 xml:space="preserve">Meghan A. </w:t>
      </w:r>
      <w:proofErr w:type="spellStart"/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Bohren</w:t>
      </w:r>
      <w:proofErr w:type="spellEnd"/>
      <w:r w:rsidRPr="00DC6E98">
        <w:rPr>
          <w:rFonts w:ascii="Arial" w:eastAsia="Arial" w:hAnsi="Arial" w:cs="Arial"/>
          <w:bCs/>
          <w:color w:val="000000"/>
          <w:sz w:val="22"/>
          <w:szCs w:val="22"/>
        </w:rPr>
        <w:t>:</w:t>
      </w:r>
    </w:p>
    <w:p w14:paraId="6B7CF597" w14:textId="77777777" w:rsidR="000B461A" w:rsidRPr="00DC6E98" w:rsidRDefault="007F3A57" w:rsidP="000B46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hyperlink r:id="rId9" w:history="1">
        <w:r w:rsidR="000B461A" w:rsidRPr="00DC6E98">
          <w:rPr>
            <w:rFonts w:ascii="Arial" w:eastAsia="Arial" w:hAnsi="Arial" w:cs="Arial"/>
            <w:bCs/>
            <w:color w:val="000000"/>
            <w:sz w:val="22"/>
            <w:szCs w:val="22"/>
            <w:lang w:eastAsia="en-GB"/>
          </w:rPr>
          <w:t>Meghan.bohren@unimelb.edu.au</w:t>
        </w:r>
      </w:hyperlink>
    </w:p>
    <w:p w14:paraId="33E68E21" w14:textId="51586BFE" w:rsidR="000B461A" w:rsidRDefault="000B461A" w:rsidP="000B461A">
      <w:pPr>
        <w:pStyle w:val="ListParagraph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</w:pPr>
      <w:r w:rsidRPr="00DC6E98">
        <w:rPr>
          <w:rFonts w:ascii="Arial" w:eastAsia="Arial" w:hAnsi="Arial" w:cs="Arial"/>
          <w:bCs/>
          <w:color w:val="000000"/>
          <w:sz w:val="22"/>
          <w:szCs w:val="22"/>
          <w:lang w:eastAsia="en-GB"/>
        </w:rPr>
        <w:t>0000-0002-4179-4682</w:t>
      </w:r>
    </w:p>
    <w:p w14:paraId="6D205615" w14:textId="77777777" w:rsidR="00B32DC8" w:rsidRDefault="00B32DC8" w:rsidP="00B32DC8">
      <w:pPr>
        <w:pBdr>
          <w:between w:val="nil"/>
        </w:pBdr>
        <w:spacing w:line="480" w:lineRule="auto"/>
        <w:rPr>
          <w:rFonts w:ascii="Arial" w:eastAsia="Arial" w:hAnsi="Arial" w:cs="Arial"/>
          <w:b/>
          <w:bCs/>
          <w:color w:val="000000"/>
          <w:sz w:val="22"/>
          <w:szCs w:val="22"/>
        </w:rPr>
      </w:pPr>
      <w:r w:rsidRPr="00B32DC8">
        <w:rPr>
          <w:rFonts w:ascii="Arial" w:eastAsia="Arial" w:hAnsi="Arial" w:cs="Arial"/>
          <w:b/>
          <w:color w:val="000000"/>
          <w:sz w:val="26"/>
          <w:szCs w:val="26"/>
        </w:rPr>
        <w:lastRenderedPageBreak/>
        <w:t>S2 Table. Search Strategies.</w:t>
      </w:r>
      <w:r w:rsidRPr="00295D5B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</w:t>
      </w:r>
    </w:p>
    <w:p w14:paraId="52E828A8" w14:textId="07F56B41" w:rsidR="00B32DC8" w:rsidRPr="00B32DC8" w:rsidRDefault="00B32DC8" w:rsidP="00B32DC8">
      <w:pPr>
        <w:pBdr>
          <w:between w:val="nil"/>
        </w:pBdr>
        <w:spacing w:line="480" w:lineRule="auto"/>
        <w:rPr>
          <w:rFonts w:ascii="Arial" w:eastAsia="Arial" w:hAnsi="Arial" w:cs="Arial"/>
          <w:bCs/>
          <w:color w:val="000000"/>
          <w:sz w:val="26"/>
          <w:szCs w:val="26"/>
        </w:rPr>
      </w:pPr>
      <w:r w:rsidRPr="00B32DC8">
        <w:rPr>
          <w:rFonts w:ascii="Arial" w:eastAsia="Arial" w:hAnsi="Arial" w:cs="Arial"/>
          <w:bCs/>
          <w:color w:val="000000"/>
          <w:sz w:val="26"/>
          <w:szCs w:val="26"/>
        </w:rPr>
        <w:t>Search strategies for MEDLINE, Embase, and CINAHL databases.</w:t>
      </w:r>
    </w:p>
    <w:p w14:paraId="2226F734" w14:textId="097E8157" w:rsidR="00D343D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6"/>
          <w:szCs w:val="26"/>
        </w:rPr>
      </w:pPr>
      <w:r>
        <w:rPr>
          <w:rFonts w:ascii="Arial" w:eastAsia="Arial" w:hAnsi="Arial" w:cs="Arial"/>
          <w:b/>
          <w:color w:val="000000"/>
          <w:sz w:val="26"/>
          <w:szCs w:val="26"/>
        </w:rPr>
        <w:t xml:space="preserve"> </w:t>
      </w:r>
    </w:p>
    <w:p w14:paraId="55349403" w14:textId="77777777" w:rsidR="00B32DC8" w:rsidRPr="00B32DC8" w:rsidRDefault="00B32DC8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6"/>
          <w:szCs w:val="26"/>
        </w:rPr>
      </w:pPr>
    </w:p>
    <w:p w14:paraId="4BE64727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  <w:r w:rsidRPr="007D0F76">
        <w:rPr>
          <w:rFonts w:ascii="Arial" w:eastAsia="Arial" w:hAnsi="Arial" w:cs="Arial"/>
          <w:b/>
          <w:color w:val="0A0905"/>
          <w:sz w:val="22"/>
          <w:szCs w:val="22"/>
        </w:rPr>
        <w:t xml:space="preserve">MEDLINE: </w:t>
      </w:r>
      <w:proofErr w:type="spellStart"/>
      <w:r w:rsidRPr="007D0F76">
        <w:rPr>
          <w:rFonts w:ascii="Arial" w:eastAsia="Arial" w:hAnsi="Arial" w:cs="Arial"/>
          <w:b/>
          <w:color w:val="0A0905"/>
          <w:sz w:val="22"/>
          <w:szCs w:val="22"/>
        </w:rPr>
        <w:t>Epub</w:t>
      </w:r>
      <w:proofErr w:type="spellEnd"/>
      <w:r w:rsidRPr="007D0F76">
        <w:rPr>
          <w:rFonts w:ascii="Arial" w:eastAsia="Arial" w:hAnsi="Arial" w:cs="Arial"/>
          <w:b/>
          <w:color w:val="0A0905"/>
          <w:sz w:val="22"/>
          <w:szCs w:val="22"/>
        </w:rPr>
        <w:t xml:space="preserve"> Ahead of Print, In-Process &amp; Other Non-Indexed Citations, MEDLINE Daily and MEDLINE 1946 to 20 June 2019</w:t>
      </w:r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, Ovid</w:t>
      </w:r>
    </w:p>
    <w:p w14:paraId="5C448506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5"/>
        <w:tblW w:w="143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7"/>
        <w:gridCol w:w="12320"/>
        <w:gridCol w:w="1559"/>
      </w:tblGrid>
      <w:tr w:rsidR="00D343D6" w:rsidRPr="007D0F76" w14:paraId="19042FD1" w14:textId="77777777" w:rsidTr="003E0D20">
        <w:trPr>
          <w:trHeight w:val="255"/>
        </w:trPr>
        <w:tc>
          <w:tcPr>
            <w:tcW w:w="4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0198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#</w:t>
            </w:r>
          </w:p>
        </w:tc>
        <w:tc>
          <w:tcPr>
            <w:tcW w:w="123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6FB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8C25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Results</w:t>
            </w:r>
          </w:p>
        </w:tc>
      </w:tr>
      <w:tr w:rsidR="00D343D6" w:rsidRPr="007D0F76" w14:paraId="211D1F0D" w14:textId="77777777" w:rsidTr="003E0D20">
        <w:trPr>
          <w:trHeight w:val="526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B1ED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B2DF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gender-based violence/or intimate partner violence/or spouse abuse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F535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864</w:t>
            </w:r>
          </w:p>
        </w:tc>
      </w:tr>
      <w:tr w:rsidR="00D343D6" w:rsidRPr="007D0F76" w14:paraId="2E450E3E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D058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9AA5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 coercion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A79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6</w:t>
            </w:r>
          </w:p>
        </w:tc>
      </w:tr>
      <w:tr w:rsidR="00D343D6" w:rsidRPr="007D0F76" w14:paraId="5D8B6099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037D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3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A17D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 control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1F89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663</w:t>
            </w:r>
          </w:p>
        </w:tc>
      </w:tr>
      <w:tr w:rsidR="00D343D6" w:rsidRPr="007D0F76" w14:paraId="45438A05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5A4F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4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5D02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0164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2</w:t>
            </w:r>
          </w:p>
        </w:tc>
      </w:tr>
      <w:tr w:rsidR="00D343D6" w:rsidRPr="007D0F76" w14:paraId="410BF2CE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2AEB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lastRenderedPageBreak/>
              <w:t>5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A41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contracept* sabotage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75CB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</w:t>
            </w:r>
          </w:p>
        </w:tc>
      </w:tr>
      <w:tr w:rsidR="00D343D6" w:rsidRPr="007D0F76" w14:paraId="4CCAA57E" w14:textId="77777777" w:rsidTr="003E0D20">
        <w:trPr>
          <w:trHeight w:val="163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E900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6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7D8B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* abuse.mp. [</w:t>
            </w: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200E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</w:t>
            </w:r>
          </w:p>
        </w:tc>
      </w:tr>
      <w:tr w:rsidR="00D343D6" w:rsidRPr="007D0F76" w14:paraId="2D59FD07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BB65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F83E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* adj10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*)</w:t>
            </w: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3C2E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60</w:t>
            </w:r>
          </w:p>
        </w:tc>
      </w:tr>
      <w:tr w:rsidR="00D343D6" w:rsidRPr="007D0F76" w14:paraId="138F994B" w14:textId="77777777" w:rsidTr="003E0D20">
        <w:trPr>
          <w:trHeight w:val="163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CC3D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2083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. [</w:t>
            </w: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107A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965263</w:t>
            </w:r>
          </w:p>
        </w:tc>
      </w:tr>
      <w:tr w:rsidR="00D343D6" w:rsidRPr="007D0F76" w14:paraId="7FCE6849" w14:textId="77777777" w:rsidTr="003E0D20">
        <w:trPr>
          <w:trHeight w:val="163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87CE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9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BAB2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1510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78117</w:t>
            </w:r>
          </w:p>
        </w:tc>
      </w:tr>
      <w:tr w:rsidR="00D343D6" w:rsidRPr="007D0F76" w14:paraId="7023F18B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3A43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lastRenderedPageBreak/>
              <w:t>10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EC66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intimate partner violence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DB4F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288</w:t>
            </w:r>
          </w:p>
        </w:tc>
      </w:tr>
      <w:tr w:rsidR="00D343D6" w:rsidRPr="007D0F76" w14:paraId="3A1FD0E6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659E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3EF3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gender-based violence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D44A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31</w:t>
            </w:r>
          </w:p>
        </w:tc>
      </w:tr>
      <w:tr w:rsidR="00D343D6" w:rsidRPr="007D0F76" w14:paraId="2885CE1D" w14:textId="77777777" w:rsidTr="003E0D20">
        <w:trPr>
          <w:trHeight w:val="163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DE8A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2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384D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spouse abuse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B35A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348</w:t>
            </w:r>
          </w:p>
        </w:tc>
      </w:tr>
      <w:tr w:rsidR="00D343D6" w:rsidRPr="007D0F76" w14:paraId="7D489E23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0F9D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3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D75A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domestic violence.mp. [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6C17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9872</w:t>
            </w:r>
          </w:p>
        </w:tc>
      </w:tr>
      <w:tr w:rsidR="00D343D6" w:rsidRPr="007D0F76" w14:paraId="7D40DC16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8F7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4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8821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 or 2 or 3 or 4 or 5 or 6 or 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41B8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643</w:t>
            </w:r>
          </w:p>
        </w:tc>
      </w:tr>
      <w:tr w:rsidR="00D343D6" w:rsidRPr="007D0F76" w14:paraId="46739D9D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343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5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84ED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 or 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569A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71821</w:t>
            </w:r>
          </w:p>
        </w:tc>
      </w:tr>
      <w:tr w:rsidR="00D343D6" w:rsidRPr="007D0F76" w14:paraId="1C1EEAE5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2575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6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E87F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 or 11 or 12 or 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3E2C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8968</w:t>
            </w:r>
          </w:p>
        </w:tc>
      </w:tr>
      <w:tr w:rsidR="00D343D6" w:rsidRPr="007D0F76" w14:paraId="21DF24ED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6126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7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EB7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5 and 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FF8F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866</w:t>
            </w:r>
          </w:p>
        </w:tc>
      </w:tr>
      <w:tr w:rsidR="00D343D6" w:rsidRPr="007D0F76" w14:paraId="047C3A1A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861F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8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3916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4 or 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E179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2066</w:t>
            </w:r>
          </w:p>
        </w:tc>
      </w:tr>
      <w:tr w:rsidR="00D343D6" w:rsidRPr="007D0F76" w14:paraId="0D8FB57A" w14:textId="77777777" w:rsidTr="003E0D20">
        <w:trPr>
          <w:trHeight w:val="255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DB20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lastRenderedPageBreak/>
              <w:t>19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4051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Limit 18 to “qualitative (best balance of sensitivity and specificity)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547C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4448</w:t>
            </w:r>
          </w:p>
        </w:tc>
      </w:tr>
    </w:tbl>
    <w:p w14:paraId="5D31B96C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57A3559A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3017C7F8" w14:textId="07954CFC" w:rsidR="00D343D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5B724C9" w14:textId="5E0AE033" w:rsidR="00626EA3" w:rsidRDefault="00626EA3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247F2AC" w14:textId="77777777" w:rsidR="00626EA3" w:rsidRPr="007D0F76" w:rsidRDefault="00626EA3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B5F3276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Embase Ovid</w:t>
      </w:r>
    </w:p>
    <w:p w14:paraId="2E1FA9A4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Embase classic + Embase 1947 to 20 June 2019</w:t>
      </w:r>
    </w:p>
    <w:p w14:paraId="0FBBCB14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Style w:val="4"/>
        <w:tblW w:w="143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467"/>
        <w:gridCol w:w="12320"/>
        <w:gridCol w:w="1559"/>
      </w:tblGrid>
      <w:tr w:rsidR="00D343D6" w:rsidRPr="007D0F76" w14:paraId="0BA1B2E5" w14:textId="77777777" w:rsidTr="003E0D20">
        <w:trPr>
          <w:trHeight w:val="255"/>
        </w:trPr>
        <w:tc>
          <w:tcPr>
            <w:tcW w:w="46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A713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#</w:t>
            </w:r>
          </w:p>
        </w:tc>
        <w:tc>
          <w:tcPr>
            <w:tcW w:w="1232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6389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63BD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Results</w:t>
            </w:r>
          </w:p>
        </w:tc>
      </w:tr>
      <w:tr w:rsidR="00D343D6" w:rsidRPr="007D0F76" w14:paraId="15576988" w14:textId="77777777" w:rsidTr="003E0D20">
        <w:trPr>
          <w:trHeight w:val="526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B93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6F58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gender-based violence/or intimate partner violence/or spouse abuse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42B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572</w:t>
            </w:r>
          </w:p>
        </w:tc>
      </w:tr>
      <w:tr w:rsidR="00D343D6" w:rsidRPr="007D0F76" w14:paraId="483F8497" w14:textId="77777777" w:rsidTr="003E0D20">
        <w:trPr>
          <w:trHeight w:val="121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8545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172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* coercion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BDCB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8</w:t>
            </w:r>
          </w:p>
        </w:tc>
      </w:tr>
      <w:tr w:rsidR="00D343D6" w:rsidRPr="007D0F76" w14:paraId="1A471CCE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E777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3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9C53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* control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F45D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59</w:t>
            </w:r>
          </w:p>
        </w:tc>
      </w:tr>
      <w:tr w:rsidR="00D343D6" w:rsidRPr="007D0F76" w14:paraId="1B32382A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8BA3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4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BBBD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* 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249B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28</w:t>
            </w:r>
          </w:p>
        </w:tc>
      </w:tr>
      <w:tr w:rsidR="00D343D6" w:rsidRPr="007D0F76" w14:paraId="2DE8E1E2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1587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5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B58F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contracept* sabotag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1F60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</w:t>
            </w:r>
          </w:p>
        </w:tc>
      </w:tr>
      <w:tr w:rsidR="00D343D6" w:rsidRPr="007D0F76" w14:paraId="685FF255" w14:textId="77777777" w:rsidTr="003E0D20">
        <w:trPr>
          <w:trHeight w:val="1354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E656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lastRenderedPageBreak/>
              <w:t>6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60DF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2D2D2D"/>
                <w:sz w:val="22"/>
                <w:szCs w:val="22"/>
                <w:highlight w:val="white"/>
              </w:rPr>
              <w:t xml:space="preserve">* abus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3ABB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</w:t>
            </w:r>
          </w:p>
        </w:tc>
      </w:tr>
      <w:tr w:rsidR="00D343D6" w:rsidRPr="007D0F76" w14:paraId="75A95117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0991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D1A7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* adj50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*)</w:t>
            </w: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E3D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91</w:t>
            </w:r>
          </w:p>
        </w:tc>
      </w:tr>
      <w:tr w:rsidR="00D343D6" w:rsidRPr="007D0F76" w14:paraId="28589F8B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8D7D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D3B7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. 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FB89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44554</w:t>
            </w:r>
          </w:p>
        </w:tc>
      </w:tr>
      <w:tr w:rsidR="00D343D6" w:rsidRPr="007D0F76" w14:paraId="7890AC7D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D5D8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9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E40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*.</w:t>
            </w:r>
            <w:proofErr w:type="spellStart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BD46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354174</w:t>
            </w:r>
          </w:p>
        </w:tc>
      </w:tr>
      <w:tr w:rsidR="00D343D6" w:rsidRPr="007D0F76" w14:paraId="6D4C9F76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62A4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0AAC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intimate partner violenc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5F7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7271</w:t>
            </w:r>
          </w:p>
        </w:tc>
      </w:tr>
      <w:tr w:rsidR="00D343D6" w:rsidRPr="007D0F76" w14:paraId="28C787E9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E716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10F8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gender-based violenc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D6DB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10</w:t>
            </w:r>
          </w:p>
        </w:tc>
      </w:tr>
      <w:tr w:rsidR="00D343D6" w:rsidRPr="007D0F76" w14:paraId="76BBD315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BB8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lastRenderedPageBreak/>
              <w:t>12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8FC1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spouse abus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CFA5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419</w:t>
            </w:r>
          </w:p>
        </w:tc>
      </w:tr>
      <w:tr w:rsidR="00D343D6" w:rsidRPr="007D0F76" w14:paraId="4ADE32EC" w14:textId="77777777" w:rsidTr="003E0D20">
        <w:trPr>
          <w:trHeight w:val="1078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DCEC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3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295C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 xml:space="preserve">domestic violence.mp. 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[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mp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8422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945</w:t>
            </w:r>
          </w:p>
        </w:tc>
      </w:tr>
      <w:tr w:rsidR="00D343D6" w:rsidRPr="007D0F76" w14:paraId="31440609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46B6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4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8A52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 or 2 or 3 or 4 or 5 or 6 or 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3DFF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1937</w:t>
            </w:r>
          </w:p>
        </w:tc>
      </w:tr>
      <w:tr w:rsidR="00D343D6" w:rsidRPr="007D0F76" w14:paraId="257E0865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8520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5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07AD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8 or 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553D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307338</w:t>
            </w:r>
          </w:p>
        </w:tc>
      </w:tr>
      <w:tr w:rsidR="00D343D6" w:rsidRPr="007D0F76" w14:paraId="056BE309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4C16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6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BE3B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0 or 11 or 12 or 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C650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8180</w:t>
            </w:r>
          </w:p>
        </w:tc>
      </w:tr>
      <w:tr w:rsidR="00D343D6" w:rsidRPr="007D0F76" w14:paraId="39DB5A89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1739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7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B23F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5 and 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0A87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3004</w:t>
            </w:r>
          </w:p>
        </w:tc>
      </w:tr>
      <w:tr w:rsidR="00D343D6" w:rsidRPr="007D0F76" w14:paraId="64AE05C2" w14:textId="77777777" w:rsidTr="003E0D20">
        <w:trPr>
          <w:trHeight w:val="25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CFEE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8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BD0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4 or 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CF48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3429</w:t>
            </w:r>
          </w:p>
        </w:tc>
      </w:tr>
      <w:tr w:rsidR="00D343D6" w:rsidRPr="007D0F76" w14:paraId="08B6BD01" w14:textId="77777777" w:rsidTr="003E0D20">
        <w:trPr>
          <w:trHeight w:val="255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C32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19</w:t>
            </w:r>
          </w:p>
        </w:tc>
        <w:tc>
          <w:tcPr>
            <w:tcW w:w="123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ED40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A0905"/>
                <w:sz w:val="22"/>
                <w:szCs w:val="22"/>
              </w:rPr>
              <w:t>Limit 18 to “qualitative (best balance of sensitivity and specificity)”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41F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A0905"/>
                <w:sz w:val="22"/>
                <w:szCs w:val="22"/>
              </w:rPr>
              <w:t>4543</w:t>
            </w:r>
          </w:p>
        </w:tc>
      </w:tr>
    </w:tbl>
    <w:p w14:paraId="657D8BE7" w14:textId="77777777" w:rsidR="00D343D6" w:rsidRPr="007D0F76" w:rsidRDefault="00D343D6" w:rsidP="00D343D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360" w:lineRule="auto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1C6D1422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  <w:proofErr w:type="spellStart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Cinahl</w:t>
      </w:r>
      <w:proofErr w:type="spellEnd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 xml:space="preserve">, </w:t>
      </w:r>
      <w:proofErr w:type="spellStart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EbscoHost</w:t>
      </w:r>
      <w:proofErr w:type="spellEnd"/>
    </w:p>
    <w:p w14:paraId="1FAA0F74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  <w:proofErr w:type="spellStart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Cinahl</w:t>
      </w:r>
      <w:proofErr w:type="spellEnd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 xml:space="preserve"> 1981 to 20 June 2019, </w:t>
      </w:r>
      <w:proofErr w:type="spellStart"/>
      <w:r w:rsidRPr="007D0F76">
        <w:rPr>
          <w:rFonts w:ascii="Arial" w:eastAsia="Arial" w:hAnsi="Arial" w:cs="Arial"/>
          <w:b/>
          <w:color w:val="000000"/>
          <w:sz w:val="22"/>
          <w:szCs w:val="22"/>
        </w:rPr>
        <w:t>EbscoHost</w:t>
      </w:r>
      <w:proofErr w:type="spellEnd"/>
    </w:p>
    <w:p w14:paraId="5A1FAA55" w14:textId="77777777" w:rsidR="00D343D6" w:rsidRPr="007D0F7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tbl>
      <w:tblPr>
        <w:tblStyle w:val="3"/>
        <w:tblW w:w="1434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692"/>
        <w:gridCol w:w="12095"/>
        <w:gridCol w:w="1559"/>
      </w:tblGrid>
      <w:tr w:rsidR="00D343D6" w:rsidRPr="007D0F76" w14:paraId="3D84FDBD" w14:textId="77777777" w:rsidTr="003E0D20">
        <w:trPr>
          <w:trHeight w:val="255"/>
        </w:trPr>
        <w:tc>
          <w:tcPr>
            <w:tcW w:w="6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66CE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#</w:t>
            </w:r>
          </w:p>
        </w:tc>
        <w:tc>
          <w:tcPr>
            <w:tcW w:w="1209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B99B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551E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ults</w:t>
            </w:r>
          </w:p>
        </w:tc>
      </w:tr>
      <w:tr w:rsidR="00D343D6" w:rsidRPr="007D0F76" w14:paraId="2B5EF0D1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7132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9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7852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14 OR S17 (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imiters – </w:t>
            </w:r>
            <w:r w:rsidRPr="007D0F7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linical Queries: Qualitative – Best Balance</w:t>
            </w: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D1BC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,450</w:t>
            </w:r>
          </w:p>
        </w:tc>
      </w:tr>
      <w:tr w:rsidR="00D343D6" w:rsidRPr="007D0F76" w14:paraId="4D446029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947C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8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2C26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14 OR S1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8DD0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6,707</w:t>
            </w:r>
          </w:p>
        </w:tc>
      </w:tr>
      <w:tr w:rsidR="00D343D6" w:rsidRPr="007D0F76" w14:paraId="4C5318EC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9E01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7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661A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15 AND S16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AC8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,194</w:t>
            </w:r>
          </w:p>
        </w:tc>
      </w:tr>
      <w:tr w:rsidR="00D343D6" w:rsidRPr="007D0F76" w14:paraId="59359F71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FEED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6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9ED5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10 OR S11 OR S12 OR S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40B6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0,655</w:t>
            </w:r>
          </w:p>
        </w:tc>
      </w:tr>
      <w:tr w:rsidR="00D343D6" w:rsidRPr="007D0F76" w14:paraId="570ED061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2A12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15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DD6C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8 OR S9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52FF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28,447</w:t>
            </w:r>
          </w:p>
        </w:tc>
      </w:tr>
      <w:tr w:rsidR="00D343D6" w:rsidRPr="007D0F76" w14:paraId="370FBF3B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D009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4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B80AA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S1 OR S2 OR S3 OR S4 OR S5 OR S6 OR S7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3A00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6,342</w:t>
            </w:r>
          </w:p>
        </w:tc>
      </w:tr>
      <w:tr w:rsidR="00D343D6" w:rsidRPr="007D0F76" w14:paraId="250434EA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81BB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3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B264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I domestic violence OR AB domestic violence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9191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5,072</w:t>
            </w:r>
          </w:p>
        </w:tc>
      </w:tr>
      <w:tr w:rsidR="00D343D6" w:rsidRPr="007D0F76" w14:paraId="3DF19371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EB94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2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651C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I spouse abuse OR AB spouse abu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B09B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41</w:t>
            </w:r>
          </w:p>
        </w:tc>
      </w:tr>
      <w:tr w:rsidR="00D343D6" w:rsidRPr="007D0F76" w14:paraId="01BF5219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23296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1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B8AD9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gram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gender based</w:t>
            </w:r>
            <w:proofErr w:type="gram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 violence OR AB gender based violence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5F1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484</w:t>
            </w:r>
          </w:p>
        </w:tc>
      </w:tr>
      <w:tr w:rsidR="00D343D6" w:rsidRPr="007D0F76" w14:paraId="40C8C673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D40E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0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FC42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I intimate partner violence OR AB intimate partner violenc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C0D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5,615</w:t>
            </w:r>
          </w:p>
        </w:tc>
      </w:tr>
      <w:tr w:rsidR="00D343D6" w:rsidRPr="007D0F76" w14:paraId="30D88FD3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2104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9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7603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2F187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25,249</w:t>
            </w:r>
          </w:p>
        </w:tc>
      </w:tr>
      <w:tr w:rsidR="00D343D6" w:rsidRPr="007D0F76" w14:paraId="4A27A647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6BF0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8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3D1A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7425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10,400</w:t>
            </w:r>
          </w:p>
        </w:tc>
      </w:tr>
      <w:tr w:rsidR="00D343D6" w:rsidRPr="007D0F76" w14:paraId="20EAED40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2DA5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7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E3E2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N10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N10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41BCB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02</w:t>
            </w:r>
          </w:p>
        </w:tc>
      </w:tr>
      <w:tr w:rsidR="00D343D6" w:rsidRPr="007D0F76" w14:paraId="6B6ECA6F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C740F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6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D4C0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abuse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 abuse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B581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D343D6" w:rsidRPr="007D0F76" w14:paraId="452A6CCA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8F5FE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5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1D9E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TI contracept* sabotage OR AB contracept* sabotag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7066F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D343D6" w:rsidRPr="007D0F76" w14:paraId="7CA33AC0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C6C9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4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F4D61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pregnan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coerc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8384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</w:tr>
      <w:tr w:rsidR="00D343D6" w:rsidRPr="007D0F76" w14:paraId="6BE56021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1E4D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3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4E72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control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 control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4484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321</w:t>
            </w:r>
          </w:p>
        </w:tc>
      </w:tr>
      <w:tr w:rsidR="00D343D6" w:rsidRPr="007D0F76" w14:paraId="35A81F5A" w14:textId="77777777" w:rsidTr="003E0D20">
        <w:trPr>
          <w:trHeight w:val="25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5CC9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2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DD2C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TI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 xml:space="preserve">* coercion OR AB </w:t>
            </w:r>
            <w:proofErr w:type="spellStart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reproduct</w:t>
            </w:r>
            <w:proofErr w:type="spellEnd"/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* coercion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2BC8D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83</w:t>
            </w:r>
          </w:p>
        </w:tc>
      </w:tr>
      <w:tr w:rsidR="00D343D6" w:rsidRPr="007D0F76" w14:paraId="544FE131" w14:textId="77777777" w:rsidTr="003E0D20">
        <w:trPr>
          <w:trHeight w:val="531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8708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S1</w:t>
            </w:r>
          </w:p>
        </w:tc>
        <w:tc>
          <w:tcPr>
            <w:tcW w:w="1209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3EE63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  <w:highlight w:val="white"/>
              </w:rPr>
              <w:t>(MH "Intimate Partner Violence") OR (MH "Domestic Violence") OR (MH "Gender-Based Violence") 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D1372" w14:textId="77777777" w:rsidR="00D343D6" w:rsidRPr="007D0F76" w:rsidRDefault="00D343D6" w:rsidP="00D343D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D0F76">
              <w:rPr>
                <w:rFonts w:ascii="Arial" w:eastAsia="Arial" w:hAnsi="Arial" w:cs="Arial"/>
                <w:color w:val="000000"/>
                <w:sz w:val="22"/>
                <w:szCs w:val="22"/>
              </w:rPr>
              <w:t>15,923</w:t>
            </w:r>
          </w:p>
        </w:tc>
      </w:tr>
    </w:tbl>
    <w:p w14:paraId="177EFA68" w14:textId="77777777" w:rsidR="00D343D6" w:rsidRPr="007D0F76" w:rsidRDefault="00D343D6" w:rsidP="00D343D6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D5926F1" w14:textId="77777777" w:rsidR="00D343D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6037F079" w14:textId="77777777" w:rsidR="00D343D6" w:rsidRDefault="00D343D6" w:rsidP="00D343D6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7121AC8F" w14:textId="7D358AC5" w:rsidR="007C05C2" w:rsidRDefault="007C05C2" w:rsidP="00C63805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  <w:sz w:val="36"/>
          <w:szCs w:val="36"/>
        </w:rPr>
      </w:pPr>
    </w:p>
    <w:sectPr w:rsidR="007C05C2" w:rsidSect="003E0D20">
      <w:footerReference w:type="even" r:id="rId10"/>
      <w:footerReference w:type="defaul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AA1CE" w14:textId="77777777" w:rsidR="007F3A57" w:rsidRDefault="007F3A57" w:rsidP="00BE4DA5">
      <w:r>
        <w:separator/>
      </w:r>
    </w:p>
  </w:endnote>
  <w:endnote w:type="continuationSeparator" w:id="0">
    <w:p w14:paraId="30F9B4EB" w14:textId="77777777" w:rsidR="007F3A57" w:rsidRDefault="007F3A57" w:rsidP="00BE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mo">
    <w:altName w:val="Calibri"/>
    <w:panose1 w:val="020B0604020202020204"/>
    <w:charset w:val="00"/>
    <w:family w:val="auto"/>
    <w:pitch w:val="default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293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242438" w14:textId="60812E73" w:rsidR="00D343D6" w:rsidRDefault="00D343D6" w:rsidP="00BC31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5092FF" w14:textId="77777777" w:rsidR="00D343D6" w:rsidRDefault="00D343D6" w:rsidP="00BE4D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2"/>
        <w:szCs w:val="22"/>
      </w:rPr>
      <w:id w:val="6394614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087E64" w14:textId="631925D2" w:rsidR="00D343D6" w:rsidRPr="00BE4DA5" w:rsidRDefault="00D343D6" w:rsidP="00BC3113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E4DA5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BE4DA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BE4DA5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02315D0" w14:textId="77777777" w:rsidR="00D343D6" w:rsidRDefault="00D343D6" w:rsidP="00BE4D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9AE02" w14:textId="77777777" w:rsidR="007F3A57" w:rsidRDefault="007F3A57" w:rsidP="00BE4DA5">
      <w:r>
        <w:separator/>
      </w:r>
    </w:p>
  </w:footnote>
  <w:footnote w:type="continuationSeparator" w:id="0">
    <w:p w14:paraId="55B142F4" w14:textId="77777777" w:rsidR="007F3A57" w:rsidRDefault="007F3A57" w:rsidP="00BE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7D5D"/>
    <w:multiLevelType w:val="hybridMultilevel"/>
    <w:tmpl w:val="D6F86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F6F8A"/>
    <w:multiLevelType w:val="hybridMultilevel"/>
    <w:tmpl w:val="7924E46A"/>
    <w:lvl w:ilvl="0" w:tplc="5B8215D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20CD2"/>
    <w:multiLevelType w:val="multilevel"/>
    <w:tmpl w:val="24A2C830"/>
    <w:lvl w:ilvl="0">
      <w:start w:val="1"/>
      <w:numFmt w:val="bullet"/>
      <w:lvlText w:val="●"/>
      <w:lvlJc w:val="left"/>
      <w:pPr>
        <w:ind w:left="11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18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57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329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40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473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4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617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689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3" w15:restartNumberingAfterBreak="0">
    <w:nsid w:val="2B602F62"/>
    <w:multiLevelType w:val="hybridMultilevel"/>
    <w:tmpl w:val="DB6EA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7C2241"/>
    <w:multiLevelType w:val="multilevel"/>
    <w:tmpl w:val="B9906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5" w15:restartNumberingAfterBreak="0">
    <w:nsid w:val="32301398"/>
    <w:multiLevelType w:val="multilevel"/>
    <w:tmpl w:val="BA3E8222"/>
    <w:lvl w:ilvl="0">
      <w:start w:val="1"/>
      <w:numFmt w:val="decimal"/>
      <w:lvlText w:val="%1."/>
      <w:lvlJc w:val="left"/>
      <w:pPr>
        <w:ind w:left="1080" w:hanging="720"/>
      </w:pPr>
      <w:rPr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smallCaps w:val="0"/>
        <w:strike w:val="0"/>
        <w:color w:val="000000"/>
        <w:shd w:val="clear" w:color="auto" w:fill="auto"/>
        <w:vertAlign w:val="baseline"/>
      </w:rPr>
    </w:lvl>
  </w:abstractNum>
  <w:abstractNum w:abstractNumId="6" w15:restartNumberingAfterBreak="0">
    <w:nsid w:val="35F2400C"/>
    <w:multiLevelType w:val="hybridMultilevel"/>
    <w:tmpl w:val="8CD0B0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104681"/>
    <w:multiLevelType w:val="multilevel"/>
    <w:tmpl w:val="18E0C3B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45354F3E"/>
    <w:multiLevelType w:val="multilevel"/>
    <w:tmpl w:val="7334281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9" w15:restartNumberingAfterBreak="0">
    <w:nsid w:val="46BC528F"/>
    <w:multiLevelType w:val="multilevel"/>
    <w:tmpl w:val="DC0C6D5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0" w15:restartNumberingAfterBreak="0">
    <w:nsid w:val="46DC2DEE"/>
    <w:multiLevelType w:val="hybridMultilevel"/>
    <w:tmpl w:val="032AA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552344"/>
    <w:multiLevelType w:val="multilevel"/>
    <w:tmpl w:val="240062E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2" w15:restartNumberingAfterBreak="0">
    <w:nsid w:val="5321681B"/>
    <w:multiLevelType w:val="multilevel"/>
    <w:tmpl w:val="28827D8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13" w15:restartNumberingAfterBreak="0">
    <w:nsid w:val="64AF4B02"/>
    <w:multiLevelType w:val="multilevel"/>
    <w:tmpl w:val="88B0337E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sz w:val="24"/>
        <w:szCs w:val="24"/>
      </w:rPr>
    </w:lvl>
    <w:lvl w:ilvl="2">
      <w:start w:val="1"/>
      <w:numFmt w:val="decimal"/>
      <w:lvlText w:val="%1.%2.%3"/>
      <w:lvlJc w:val="left"/>
      <w:pPr>
        <w:ind w:left="1800" w:hanging="720"/>
      </w:pPr>
      <w:rPr>
        <w:sz w:val="24"/>
        <w:szCs w:val="24"/>
      </w:rPr>
    </w:lvl>
    <w:lvl w:ilvl="3">
      <w:start w:val="1"/>
      <w:numFmt w:val="decimal"/>
      <w:lvlText w:val="%1.%2.%3.%4"/>
      <w:lvlJc w:val="left"/>
      <w:pPr>
        <w:ind w:left="2520" w:hanging="1080"/>
      </w:pPr>
      <w:rPr>
        <w:sz w:val="24"/>
        <w:szCs w:val="24"/>
      </w:rPr>
    </w:lvl>
    <w:lvl w:ilvl="4">
      <w:start w:val="1"/>
      <w:numFmt w:val="decimal"/>
      <w:lvlText w:val="%1.%2.%3.%4.%5"/>
      <w:lvlJc w:val="left"/>
      <w:pPr>
        <w:ind w:left="2880" w:hanging="1080"/>
      </w:pPr>
      <w:rPr>
        <w:sz w:val="24"/>
        <w:szCs w:val="24"/>
      </w:rPr>
    </w:lvl>
    <w:lvl w:ilvl="5">
      <w:start w:val="1"/>
      <w:numFmt w:val="decimal"/>
      <w:lvlText w:val="%1.%2.%3.%4.%5.%6"/>
      <w:lvlJc w:val="left"/>
      <w:pPr>
        <w:ind w:left="3600" w:hanging="1440"/>
      </w:pPr>
      <w:rPr>
        <w:sz w:val="24"/>
        <w:szCs w:val="24"/>
      </w:rPr>
    </w:lvl>
    <w:lvl w:ilvl="6">
      <w:start w:val="1"/>
      <w:numFmt w:val="decimal"/>
      <w:lvlText w:val="%1.%2.%3.%4.%5.%6.%7"/>
      <w:lvlJc w:val="left"/>
      <w:pPr>
        <w:ind w:left="4320" w:hanging="1800"/>
      </w:pPr>
      <w:rPr>
        <w:sz w:val="24"/>
        <w:szCs w:val="24"/>
      </w:rPr>
    </w:lvl>
    <w:lvl w:ilvl="7">
      <w:start w:val="1"/>
      <w:numFmt w:val="decimal"/>
      <w:lvlText w:val="%1.%2.%3.%4.%5.%6.%7.%8"/>
      <w:lvlJc w:val="left"/>
      <w:pPr>
        <w:ind w:left="4680" w:hanging="1800"/>
      </w:pPr>
      <w:rPr>
        <w:sz w:val="24"/>
        <w:szCs w:val="24"/>
      </w:rPr>
    </w:lvl>
    <w:lvl w:ilvl="8">
      <w:start w:val="1"/>
      <w:numFmt w:val="decimal"/>
      <w:lvlText w:val="%1.%2.%3.%4.%5.%6.%7.%8.%9"/>
      <w:lvlJc w:val="left"/>
      <w:pPr>
        <w:ind w:left="5400" w:hanging="2160"/>
      </w:pPr>
      <w:rPr>
        <w:sz w:val="24"/>
        <w:szCs w:val="24"/>
      </w:rPr>
    </w:lvl>
  </w:abstractNum>
  <w:abstractNum w:abstractNumId="14" w15:restartNumberingAfterBreak="0">
    <w:nsid w:val="79B202C8"/>
    <w:multiLevelType w:val="multilevel"/>
    <w:tmpl w:val="A664E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5" w15:restartNumberingAfterBreak="0">
    <w:nsid w:val="7F012CA9"/>
    <w:multiLevelType w:val="multilevel"/>
    <w:tmpl w:val="FC063DD4"/>
    <w:lvl w:ilvl="0">
      <w:start w:val="1"/>
      <w:numFmt w:val="bullet"/>
      <w:lvlText w:val="●"/>
      <w:lvlJc w:val="left"/>
      <w:pPr>
        <w:ind w:left="11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1">
      <w:start w:val="1"/>
      <w:numFmt w:val="bullet"/>
      <w:lvlText w:val="o"/>
      <w:lvlJc w:val="left"/>
      <w:pPr>
        <w:ind w:left="22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2">
      <w:start w:val="1"/>
      <w:numFmt w:val="bullet"/>
      <w:lvlText w:val="▪"/>
      <w:lvlJc w:val="left"/>
      <w:pPr>
        <w:ind w:left="293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3">
      <w:start w:val="1"/>
      <w:numFmt w:val="bullet"/>
      <w:lvlText w:val="●"/>
      <w:lvlJc w:val="left"/>
      <w:pPr>
        <w:ind w:left="365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4">
      <w:start w:val="1"/>
      <w:numFmt w:val="bullet"/>
      <w:lvlText w:val="o"/>
      <w:lvlJc w:val="left"/>
      <w:pPr>
        <w:ind w:left="437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5">
      <w:start w:val="1"/>
      <w:numFmt w:val="bullet"/>
      <w:lvlText w:val="▪"/>
      <w:lvlJc w:val="left"/>
      <w:pPr>
        <w:ind w:left="509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6">
      <w:start w:val="1"/>
      <w:numFmt w:val="bullet"/>
      <w:lvlText w:val="●"/>
      <w:lvlJc w:val="left"/>
      <w:pPr>
        <w:ind w:left="581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7">
      <w:start w:val="1"/>
      <w:numFmt w:val="bullet"/>
      <w:lvlText w:val="o"/>
      <w:lvlJc w:val="left"/>
      <w:pPr>
        <w:ind w:left="6534" w:hanging="360"/>
      </w:pPr>
      <w:rPr>
        <w:rFonts w:ascii="Helvetica Neue" w:eastAsia="Helvetica Neue" w:hAnsi="Helvetica Neue" w:cs="Helvetica Neue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  <w:lvl w:ilvl="8">
      <w:start w:val="1"/>
      <w:numFmt w:val="bullet"/>
      <w:lvlText w:val="▪"/>
      <w:lvlJc w:val="left"/>
      <w:pPr>
        <w:ind w:left="7254" w:hanging="360"/>
      </w:pPr>
      <w:rPr>
        <w:rFonts w:ascii="Arimo" w:eastAsia="Arimo" w:hAnsi="Arimo" w:cs="Arimo"/>
        <w:b w:val="0"/>
        <w:i w:val="0"/>
        <w:smallCaps w:val="0"/>
        <w:strike w:val="0"/>
        <w:color w:val="000000"/>
        <w:shd w:val="clear" w:color="auto" w:fill="auto"/>
        <w:vertAlign w:val="baseline"/>
      </w:rPr>
    </w:lvl>
  </w:abstractNum>
  <w:num w:numId="1">
    <w:abstractNumId w:val="2"/>
  </w:num>
  <w:num w:numId="2">
    <w:abstractNumId w:val="11"/>
  </w:num>
  <w:num w:numId="3">
    <w:abstractNumId w:val="8"/>
  </w:num>
  <w:num w:numId="4">
    <w:abstractNumId w:val="12"/>
  </w:num>
  <w:num w:numId="5">
    <w:abstractNumId w:val="9"/>
  </w:num>
  <w:num w:numId="6">
    <w:abstractNumId w:val="4"/>
  </w:num>
  <w:num w:numId="7">
    <w:abstractNumId w:val="7"/>
  </w:num>
  <w:num w:numId="8">
    <w:abstractNumId w:val="5"/>
  </w:num>
  <w:num w:numId="9">
    <w:abstractNumId w:val="13"/>
  </w:num>
  <w:num w:numId="10">
    <w:abstractNumId w:val="14"/>
  </w:num>
  <w:num w:numId="11">
    <w:abstractNumId w:val="15"/>
  </w:num>
  <w:num w:numId="12">
    <w:abstractNumId w:val="1"/>
  </w:num>
  <w:num w:numId="13">
    <w:abstractNumId w:val="10"/>
  </w:num>
  <w:num w:numId="14">
    <w:abstractNumId w:val="6"/>
  </w:num>
  <w:num w:numId="15">
    <w:abstractNumId w:val="3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5C2"/>
    <w:rsid w:val="00050608"/>
    <w:rsid w:val="00067D34"/>
    <w:rsid w:val="000A08F1"/>
    <w:rsid w:val="000B461A"/>
    <w:rsid w:val="001067BC"/>
    <w:rsid w:val="00116604"/>
    <w:rsid w:val="0019143B"/>
    <w:rsid w:val="001B2C3B"/>
    <w:rsid w:val="0020554A"/>
    <w:rsid w:val="00270F3E"/>
    <w:rsid w:val="00301548"/>
    <w:rsid w:val="003563AA"/>
    <w:rsid w:val="003773FD"/>
    <w:rsid w:val="003873DC"/>
    <w:rsid w:val="0039460D"/>
    <w:rsid w:val="003E0D20"/>
    <w:rsid w:val="004B09AE"/>
    <w:rsid w:val="004C72F6"/>
    <w:rsid w:val="004E2112"/>
    <w:rsid w:val="005119A6"/>
    <w:rsid w:val="00524CA1"/>
    <w:rsid w:val="005918AA"/>
    <w:rsid w:val="005B4CFB"/>
    <w:rsid w:val="005C6B72"/>
    <w:rsid w:val="005D5EFA"/>
    <w:rsid w:val="00626EA3"/>
    <w:rsid w:val="0067209B"/>
    <w:rsid w:val="006861DC"/>
    <w:rsid w:val="006C5074"/>
    <w:rsid w:val="006E4DDC"/>
    <w:rsid w:val="006F7CAB"/>
    <w:rsid w:val="00751EA2"/>
    <w:rsid w:val="00766EE9"/>
    <w:rsid w:val="007A1320"/>
    <w:rsid w:val="007C05C2"/>
    <w:rsid w:val="007D0F76"/>
    <w:rsid w:val="007F3A57"/>
    <w:rsid w:val="00857480"/>
    <w:rsid w:val="008D3E0C"/>
    <w:rsid w:val="009069FF"/>
    <w:rsid w:val="00913B4F"/>
    <w:rsid w:val="009918E3"/>
    <w:rsid w:val="009B3A8C"/>
    <w:rsid w:val="009D7BB0"/>
    <w:rsid w:val="00A40055"/>
    <w:rsid w:val="00A64F12"/>
    <w:rsid w:val="00B32DC8"/>
    <w:rsid w:val="00B46AA0"/>
    <w:rsid w:val="00B631AA"/>
    <w:rsid w:val="00BC3113"/>
    <w:rsid w:val="00BE4DA5"/>
    <w:rsid w:val="00C63805"/>
    <w:rsid w:val="00CE357C"/>
    <w:rsid w:val="00D042A9"/>
    <w:rsid w:val="00D339F8"/>
    <w:rsid w:val="00D343D6"/>
    <w:rsid w:val="00DB12F9"/>
    <w:rsid w:val="00E44A68"/>
    <w:rsid w:val="00E465FB"/>
    <w:rsid w:val="00E525D8"/>
    <w:rsid w:val="00EB62F3"/>
    <w:rsid w:val="00EB6E4C"/>
    <w:rsid w:val="00ED7738"/>
    <w:rsid w:val="00F0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8055F"/>
  <w15:chartTrackingRefBased/>
  <w15:docId w15:val="{2A5717E2-201E-BD4C-BABC-B0234FF47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A8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5C2"/>
    <w:pPr>
      <w:keepNext/>
      <w:keepLines/>
      <w:spacing w:before="240"/>
      <w:outlineLvl w:val="0"/>
    </w:pPr>
    <w:rPr>
      <w:rFonts w:ascii="Helvetica Neue" w:eastAsia="Helvetica Neue" w:hAnsi="Helvetica Neue" w:cs="Helvetica Neue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05C2"/>
    <w:pPr>
      <w:keepNext/>
      <w:keepLines/>
      <w:spacing w:before="40"/>
      <w:outlineLvl w:val="1"/>
    </w:pPr>
    <w:rPr>
      <w:rFonts w:ascii="Helvetica Neue" w:eastAsia="Helvetica Neue" w:hAnsi="Helvetica Neue" w:cs="Helvetica Neue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05C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05C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05C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05C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5C2"/>
    <w:rPr>
      <w:rFonts w:ascii="Helvetica Neue" w:eastAsia="Helvetica Neue" w:hAnsi="Helvetica Neue" w:cs="Helvetica Neue"/>
      <w:color w:val="2F5496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05C2"/>
    <w:rPr>
      <w:rFonts w:ascii="Helvetica Neue" w:eastAsia="Helvetica Neue" w:hAnsi="Helvetica Neue" w:cs="Helvetica Neue"/>
      <w:color w:val="2F5496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05C2"/>
    <w:rPr>
      <w:rFonts w:ascii="Times New Roman" w:eastAsia="Times New Roman" w:hAnsi="Times New Roman" w:cs="Times New Roman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05C2"/>
    <w:rPr>
      <w:rFonts w:ascii="Times New Roman" w:eastAsia="Times New Roman" w:hAnsi="Times New Roman" w:cs="Times New Roman"/>
      <w:b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05C2"/>
    <w:rPr>
      <w:rFonts w:ascii="Times New Roman" w:eastAsia="Times New Roman" w:hAnsi="Times New Roman" w:cs="Times New Roman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05C2"/>
    <w:rPr>
      <w:rFonts w:ascii="Times New Roman" w:eastAsia="Times New Roman" w:hAnsi="Times New Roman" w:cs="Times New Roman"/>
      <w:b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C05C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C05C2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05C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C05C2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table" w:customStyle="1" w:styleId="24">
    <w:name w:val="2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3">
    <w:name w:val="2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2">
    <w:name w:val="2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1">
    <w:name w:val="21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7C05C2"/>
    <w:rPr>
      <w:rFonts w:ascii="Times New Roman" w:eastAsia="Times New Roman" w:hAnsi="Times New Roman" w:cs="Times New Roman"/>
      <w:lang w:eastAsia="en-G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7C05C2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  <w:lang w:eastAsia="en-GB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C05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5C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05C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5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5C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7C05C2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7C05C2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TableParagraph">
    <w:name w:val="Table Paragraph"/>
    <w:basedOn w:val="Normal"/>
    <w:uiPriority w:val="1"/>
    <w:qFormat/>
    <w:rsid w:val="007C05C2"/>
  </w:style>
  <w:style w:type="table" w:styleId="TableGrid">
    <w:name w:val="Table Grid"/>
    <w:basedOn w:val="TableNormal"/>
    <w:uiPriority w:val="39"/>
    <w:rsid w:val="007C0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5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5C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C05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5C2"/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5C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7C05C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Revision">
    <w:name w:val="Revision"/>
    <w:hidden/>
    <w:uiPriority w:val="99"/>
    <w:semiHidden/>
    <w:rsid w:val="007C05C2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7C05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05C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C05C2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05C2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C05C2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C05C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E4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ha.vazquezcorona@unimelb.edu.au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essica.moulton@monash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Meghan.bohren@unimelb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52</Words>
  <Characters>771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oulton</dc:creator>
  <cp:keywords/>
  <dc:description/>
  <cp:lastModifiedBy>Jessica Moulton</cp:lastModifiedBy>
  <cp:revision>3</cp:revision>
  <dcterms:created xsi:type="dcterms:W3CDTF">2021-12-08T10:33:00Z</dcterms:created>
  <dcterms:modified xsi:type="dcterms:W3CDTF">2021-12-08T10:34:00Z</dcterms:modified>
</cp:coreProperties>
</file>